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53"/>
        <w:tblW w:w="8931" w:type="dxa"/>
        <w:tblLook w:val="04A0" w:firstRow="1" w:lastRow="0" w:firstColumn="1" w:lastColumn="0" w:noHBand="0" w:noVBand="1"/>
      </w:tblPr>
      <w:tblGrid>
        <w:gridCol w:w="1918"/>
        <w:gridCol w:w="1338"/>
        <w:gridCol w:w="1842"/>
        <w:gridCol w:w="1890"/>
        <w:gridCol w:w="1943"/>
      </w:tblGrid>
      <w:tr w:rsidR="00614B76" w:rsidRPr="005113E0" w14:paraId="58BF8B36" w14:textId="77777777" w:rsidTr="008A6B6C">
        <w:trPr>
          <w:trHeight w:val="370"/>
        </w:trPr>
        <w:tc>
          <w:tcPr>
            <w:tcW w:w="1918" w:type="dxa"/>
            <w:vAlign w:val="center"/>
          </w:tcPr>
          <w:p w14:paraId="425433AD" w14:textId="77777777" w:rsidR="00614B76" w:rsidRPr="005113E0" w:rsidRDefault="00614B76" w:rsidP="008A6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338" w:type="dxa"/>
            <w:vAlign w:val="center"/>
          </w:tcPr>
          <w:p w14:paraId="334F48F8" w14:textId="3C840B5F" w:rsidR="00614B76" w:rsidRPr="005113E0" w:rsidRDefault="008A6B6C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ells</w:t>
            </w:r>
            <w:r w:rsidR="00614B76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842" w:type="dxa"/>
          </w:tcPr>
          <w:p w14:paraId="03AF12C3" w14:textId="4AD4C2A6" w:rsidR="00614B76" w:rsidRPr="005113E0" w:rsidRDefault="008A6B6C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ntration of </w:t>
            </w:r>
            <w:proofErr w:type="spellStart"/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gel</w:t>
            </w:r>
            <w:proofErr w:type="spellEnd"/>
            <w:r w:rsidR="00614B76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tock: </w:t>
            </w:r>
            <w:r w:rsidR="00614B76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/ml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vAlign w:val="center"/>
          </w:tcPr>
          <w:p w14:paraId="6E6F6CF2" w14:textId="303CF073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gel loading Vol</w:t>
            </w:r>
            <w:r w:rsidR="008A6B6C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e</w:t>
            </w:r>
          </w:p>
        </w:tc>
        <w:tc>
          <w:tcPr>
            <w:tcW w:w="1943" w:type="dxa"/>
            <w:vAlign w:val="center"/>
          </w:tcPr>
          <w:p w14:paraId="43B38343" w14:textId="2AA62ED5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ubation time (h</w:t>
            </w:r>
            <w:r w:rsidR="008A6B6C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8A6B6C"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14B76" w:rsidRPr="005113E0" w14:paraId="74DA10CA" w14:textId="77777777" w:rsidTr="008A6B6C">
        <w:trPr>
          <w:trHeight w:val="384"/>
        </w:trPr>
        <w:tc>
          <w:tcPr>
            <w:tcW w:w="1918" w:type="dxa"/>
          </w:tcPr>
          <w:p w14:paraId="474C89B5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A-MB-231</w:t>
            </w:r>
          </w:p>
        </w:tc>
        <w:tc>
          <w:tcPr>
            <w:tcW w:w="1338" w:type="dxa"/>
          </w:tcPr>
          <w:p w14:paraId="5E4BBE97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1ADB9EE5" w14:textId="5A1FBADB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40</w:t>
            </w:r>
          </w:p>
        </w:tc>
        <w:tc>
          <w:tcPr>
            <w:tcW w:w="1890" w:type="dxa"/>
          </w:tcPr>
          <w:p w14:paraId="766B6A37" w14:textId="593343AE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11D6B492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14B76" w:rsidRPr="005113E0" w14:paraId="526CBE1F" w14:textId="77777777" w:rsidTr="008A6B6C">
        <w:trPr>
          <w:trHeight w:val="384"/>
        </w:trPr>
        <w:tc>
          <w:tcPr>
            <w:tcW w:w="1918" w:type="dxa"/>
          </w:tcPr>
          <w:p w14:paraId="6CC307B9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-87</w:t>
            </w:r>
          </w:p>
        </w:tc>
        <w:tc>
          <w:tcPr>
            <w:tcW w:w="1338" w:type="dxa"/>
          </w:tcPr>
          <w:p w14:paraId="110C253E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9FD77B2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30</w:t>
            </w:r>
          </w:p>
        </w:tc>
        <w:tc>
          <w:tcPr>
            <w:tcW w:w="1890" w:type="dxa"/>
          </w:tcPr>
          <w:p w14:paraId="2BE595AC" w14:textId="3635FCBF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21ABAF31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</w:t>
            </w:r>
          </w:p>
        </w:tc>
      </w:tr>
      <w:tr w:rsidR="00614B76" w:rsidRPr="005113E0" w14:paraId="1D5E2ED3" w14:textId="77777777" w:rsidTr="008A6B6C">
        <w:trPr>
          <w:trHeight w:val="384"/>
        </w:trPr>
        <w:tc>
          <w:tcPr>
            <w:tcW w:w="1918" w:type="dxa"/>
          </w:tcPr>
          <w:p w14:paraId="30C68481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-251</w:t>
            </w:r>
          </w:p>
        </w:tc>
        <w:tc>
          <w:tcPr>
            <w:tcW w:w="1338" w:type="dxa"/>
          </w:tcPr>
          <w:p w14:paraId="4AD60927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029F12A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40</w:t>
            </w:r>
          </w:p>
        </w:tc>
        <w:tc>
          <w:tcPr>
            <w:tcW w:w="1890" w:type="dxa"/>
          </w:tcPr>
          <w:p w14:paraId="3415A37D" w14:textId="619FD7A6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3D2DB3F9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5</w:t>
            </w:r>
          </w:p>
        </w:tc>
      </w:tr>
      <w:tr w:rsidR="00614B76" w:rsidRPr="005113E0" w14:paraId="4F293D76" w14:textId="77777777" w:rsidTr="008A6B6C">
        <w:trPr>
          <w:trHeight w:val="370"/>
        </w:trPr>
        <w:tc>
          <w:tcPr>
            <w:tcW w:w="1918" w:type="dxa"/>
          </w:tcPr>
          <w:p w14:paraId="4137268D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D-1</w:t>
            </w:r>
          </w:p>
        </w:tc>
        <w:tc>
          <w:tcPr>
            <w:tcW w:w="1338" w:type="dxa"/>
          </w:tcPr>
          <w:p w14:paraId="7BCEB727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44553B65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100</w:t>
            </w:r>
          </w:p>
        </w:tc>
        <w:tc>
          <w:tcPr>
            <w:tcW w:w="1890" w:type="dxa"/>
          </w:tcPr>
          <w:p w14:paraId="14D45EA5" w14:textId="3F95F20F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323FA853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14B76" w:rsidRPr="005113E0" w14:paraId="41870FEF" w14:textId="77777777" w:rsidTr="008A6B6C">
        <w:trPr>
          <w:trHeight w:val="398"/>
        </w:trPr>
        <w:tc>
          <w:tcPr>
            <w:tcW w:w="1918" w:type="dxa"/>
          </w:tcPr>
          <w:p w14:paraId="7C27B261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-480</w:t>
            </w:r>
          </w:p>
        </w:tc>
        <w:tc>
          <w:tcPr>
            <w:tcW w:w="1338" w:type="dxa"/>
          </w:tcPr>
          <w:p w14:paraId="19F31D44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1EB66E15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200</w:t>
            </w:r>
          </w:p>
        </w:tc>
        <w:tc>
          <w:tcPr>
            <w:tcW w:w="1890" w:type="dxa"/>
          </w:tcPr>
          <w:p w14:paraId="57A9CDD4" w14:textId="4852B99F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284A32AE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14B76" w:rsidRPr="005113E0" w14:paraId="04652A40" w14:textId="77777777" w:rsidTr="008A6B6C">
        <w:trPr>
          <w:trHeight w:val="398"/>
        </w:trPr>
        <w:tc>
          <w:tcPr>
            <w:tcW w:w="1918" w:type="dxa"/>
          </w:tcPr>
          <w:p w14:paraId="757B0BAD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-29</w:t>
            </w:r>
          </w:p>
        </w:tc>
        <w:tc>
          <w:tcPr>
            <w:tcW w:w="1338" w:type="dxa"/>
          </w:tcPr>
          <w:p w14:paraId="0C7BF379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</w:tcPr>
          <w:p w14:paraId="0A3813BF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400</w:t>
            </w:r>
          </w:p>
        </w:tc>
        <w:tc>
          <w:tcPr>
            <w:tcW w:w="1890" w:type="dxa"/>
          </w:tcPr>
          <w:p w14:paraId="245A2F00" w14:textId="2344E0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32C9D7B6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14B76" w:rsidRPr="005113E0" w14:paraId="7FD277CC" w14:textId="77777777" w:rsidTr="008A6B6C">
        <w:trPr>
          <w:trHeight w:val="398"/>
        </w:trPr>
        <w:tc>
          <w:tcPr>
            <w:tcW w:w="1918" w:type="dxa"/>
          </w:tcPr>
          <w:p w14:paraId="38129784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K-293</w:t>
            </w:r>
          </w:p>
        </w:tc>
        <w:tc>
          <w:tcPr>
            <w:tcW w:w="1338" w:type="dxa"/>
          </w:tcPr>
          <w:p w14:paraId="3C4B7A9F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36ABED2B" w14:textId="77777777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40</w:t>
            </w:r>
          </w:p>
        </w:tc>
        <w:tc>
          <w:tcPr>
            <w:tcW w:w="1890" w:type="dxa"/>
          </w:tcPr>
          <w:p w14:paraId="7CB6686E" w14:textId="5CA1584E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7CD12DAE" w14:textId="7981CAD2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14B76" w:rsidRPr="005113E0" w14:paraId="4C22891F" w14:textId="77777777" w:rsidTr="008A6B6C">
        <w:trPr>
          <w:trHeight w:val="398"/>
        </w:trPr>
        <w:tc>
          <w:tcPr>
            <w:tcW w:w="1918" w:type="dxa"/>
          </w:tcPr>
          <w:p w14:paraId="0F7EA07B" w14:textId="34CD8B19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F</w:t>
            </w:r>
          </w:p>
        </w:tc>
        <w:tc>
          <w:tcPr>
            <w:tcW w:w="1338" w:type="dxa"/>
          </w:tcPr>
          <w:p w14:paraId="07DF5711" w14:textId="4EBA8213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X 10</w:t>
            </w:r>
            <w:r w:rsidRPr="005113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</w:tcPr>
          <w:p w14:paraId="1E1BEC7D" w14:textId="540AAAD8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150</w:t>
            </w:r>
          </w:p>
        </w:tc>
        <w:tc>
          <w:tcPr>
            <w:tcW w:w="1890" w:type="dxa"/>
          </w:tcPr>
          <w:p w14:paraId="304C2B90" w14:textId="74AC5BBA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µ</w:t>
            </w:r>
            <w:r w:rsid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943" w:type="dxa"/>
          </w:tcPr>
          <w:p w14:paraId="752FF6F8" w14:textId="02F5C764" w:rsidR="00614B76" w:rsidRPr="005113E0" w:rsidRDefault="00614B76" w:rsidP="008A6B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</w:tbl>
    <w:p w14:paraId="28BAF519" w14:textId="66A26034" w:rsidR="00AC6216" w:rsidRPr="005113E0" w:rsidRDefault="0063348B" w:rsidP="008A6B6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13E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057BF" w:rsidRPr="005113E0">
        <w:rPr>
          <w:rFonts w:ascii="Times New Roman" w:hAnsi="Times New Roman" w:cs="Times New Roman"/>
          <w:sz w:val="20"/>
          <w:szCs w:val="20"/>
        </w:rPr>
        <w:t>2</w:t>
      </w:r>
      <w:r w:rsidR="008A6B6C" w:rsidRPr="005113E0">
        <w:rPr>
          <w:rFonts w:ascii="Times New Roman" w:hAnsi="Times New Roman" w:cs="Times New Roman"/>
          <w:sz w:val="20"/>
          <w:szCs w:val="20"/>
        </w:rPr>
        <w:t xml:space="preserve">: Concentration of Matrigel and number of cells used for each cell line in </w:t>
      </w:r>
      <w:proofErr w:type="spellStart"/>
      <w:r w:rsidR="008A6B6C" w:rsidRPr="005113E0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="008A6B6C" w:rsidRPr="005113E0">
        <w:rPr>
          <w:rFonts w:ascii="Times New Roman" w:hAnsi="Times New Roman" w:cs="Times New Roman"/>
          <w:sz w:val="20"/>
          <w:szCs w:val="20"/>
        </w:rPr>
        <w:t xml:space="preserve"> invasion assay. </w:t>
      </w:r>
      <w:bookmarkStart w:id="0" w:name="_GoBack"/>
      <w:bookmarkEnd w:id="0"/>
    </w:p>
    <w:sectPr w:rsidR="00AC6216" w:rsidRPr="005113E0" w:rsidSect="009E58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B76"/>
    <w:rsid w:val="00017C05"/>
    <w:rsid w:val="001B04F3"/>
    <w:rsid w:val="0020778A"/>
    <w:rsid w:val="002D3436"/>
    <w:rsid w:val="00301F57"/>
    <w:rsid w:val="003243C0"/>
    <w:rsid w:val="00402F4D"/>
    <w:rsid w:val="004E049A"/>
    <w:rsid w:val="005113E0"/>
    <w:rsid w:val="00525C5A"/>
    <w:rsid w:val="00532DB6"/>
    <w:rsid w:val="00614B76"/>
    <w:rsid w:val="00620202"/>
    <w:rsid w:val="0063348B"/>
    <w:rsid w:val="00677A2F"/>
    <w:rsid w:val="00762712"/>
    <w:rsid w:val="007B1978"/>
    <w:rsid w:val="00806251"/>
    <w:rsid w:val="00880F3B"/>
    <w:rsid w:val="008A2CC6"/>
    <w:rsid w:val="008A6B6C"/>
    <w:rsid w:val="009E58B5"/>
    <w:rsid w:val="00AD1EFD"/>
    <w:rsid w:val="00B44345"/>
    <w:rsid w:val="00C010DA"/>
    <w:rsid w:val="00C057BF"/>
    <w:rsid w:val="00CC7716"/>
    <w:rsid w:val="00DD41E1"/>
    <w:rsid w:val="00F4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5895"/>
  <w15:chartTrackingRefBased/>
  <w15:docId w15:val="{F92271B5-9734-394D-9912-B46ED098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B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614B76"/>
    <w:rPr>
      <w:lang w:val="en-GB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8A6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Thazin</cp:lastModifiedBy>
  <cp:revision>6</cp:revision>
  <dcterms:created xsi:type="dcterms:W3CDTF">2018-10-21T01:00:00Z</dcterms:created>
  <dcterms:modified xsi:type="dcterms:W3CDTF">2019-01-03T02:54:00Z</dcterms:modified>
</cp:coreProperties>
</file>